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269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554"/>
        <w:gridCol w:w="2386"/>
        <w:gridCol w:w="1282"/>
        <w:gridCol w:w="1740"/>
      </w:tblGrid>
      <w:tr w:rsidR="00351F7B" w:rsidTr="00C87715">
        <w:trPr>
          <w:trHeight w:val="808"/>
        </w:trPr>
        <w:tc>
          <w:tcPr>
            <w:tcW w:w="5000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51F7B" w:rsidRDefault="00351F7B" w:rsidP="00C87715">
            <w:pPr>
              <w:widowControl w:val="0"/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S2. Table GLMM logistic regression results for the factors affecting the probability of receiving post-conflict aggression in victims.</w:t>
            </w:r>
          </w:p>
        </w:tc>
      </w:tr>
      <w:tr w:rsidR="00351F7B" w:rsidTr="00C87715">
        <w:trPr>
          <w:trHeight w:val="403"/>
        </w:trPr>
        <w:tc>
          <w:tcPr>
            <w:tcW w:w="198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351F7B" w:rsidRDefault="00351F7B" w:rsidP="00C87715">
            <w:pPr>
              <w:widowControl w:val="0"/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Explanatory variables</w:t>
            </w:r>
          </w:p>
        </w:tc>
        <w:tc>
          <w:tcPr>
            <w:tcW w:w="133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351F7B" w:rsidRDefault="00351F7B" w:rsidP="00C87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i/>
                <w:iCs/>
                <w:color w:val="000000"/>
              </w:rPr>
              <w:t xml:space="preserve">β </w:t>
            </w:r>
            <w:r>
              <w:rPr>
                <w:rFonts w:ascii="Times New Roman" w:eastAsia="ＭＳ Ｐゴシック" w:hAnsi="Times New Roman"/>
                <w:color w:val="000000"/>
              </w:rPr>
              <w:t>(SE)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351F7B" w:rsidRDefault="00351F7B" w:rsidP="00C87715">
            <w:pPr>
              <w:widowControl w:val="0"/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i/>
                <w:iCs/>
                <w:color w:val="000000"/>
              </w:rPr>
            </w:pPr>
            <w:r>
              <w:rPr>
                <w:rFonts w:ascii="Times New Roman" w:eastAsia="ＭＳ Ｐゴシック" w:hAnsi="Times New Roman"/>
                <w:i/>
                <w:iCs/>
                <w:color w:val="000000"/>
              </w:rPr>
              <w:t xml:space="preserve">  z </w:t>
            </w:r>
          </w:p>
        </w:tc>
        <w:tc>
          <w:tcPr>
            <w:tcW w:w="97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351F7B" w:rsidRDefault="00351F7B" w:rsidP="00C87715">
            <w:pPr>
              <w:widowControl w:val="0"/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i/>
                <w:iCs/>
                <w:color w:val="000000"/>
              </w:rPr>
            </w:pPr>
            <w:r>
              <w:rPr>
                <w:rFonts w:ascii="Times New Roman" w:eastAsia="ＭＳ Ｐゴシック" w:hAnsi="Times New Roman"/>
                <w:i/>
                <w:iCs/>
                <w:color w:val="000000"/>
              </w:rPr>
              <w:t xml:space="preserve">     p</w:t>
            </w:r>
          </w:p>
        </w:tc>
      </w:tr>
      <w:tr w:rsidR="00351F7B" w:rsidTr="00C87715">
        <w:trPr>
          <w:trHeight w:val="403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:rsidR="00351F7B" w:rsidRDefault="00351F7B" w:rsidP="00C87715">
            <w:pPr>
              <w:widowControl w:val="0"/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Intercept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</w:tcPr>
          <w:p w:rsidR="00351F7B" w:rsidRDefault="00351F7B" w:rsidP="00C87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-2.773 (0.61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351F7B" w:rsidRDefault="00351F7B" w:rsidP="00C87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-4.549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351F7B" w:rsidRDefault="00351F7B" w:rsidP="00C87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&lt; 0.0001</w:t>
            </w:r>
          </w:p>
        </w:tc>
      </w:tr>
      <w:tr w:rsidR="00351F7B" w:rsidTr="00C87715">
        <w:trPr>
          <w:trHeight w:val="403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:rsidR="00351F7B" w:rsidRDefault="00351F7B" w:rsidP="00C87715">
            <w:pPr>
              <w:widowControl w:val="0"/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Physical aggression: yes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</w:tcPr>
          <w:p w:rsidR="00351F7B" w:rsidRDefault="00351F7B" w:rsidP="00C87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 xml:space="preserve"> -0.813 (0.51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351F7B" w:rsidRDefault="00351F7B" w:rsidP="00C87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-1.59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351F7B" w:rsidRDefault="00351F7B" w:rsidP="00C87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111</w:t>
            </w:r>
          </w:p>
        </w:tc>
      </w:tr>
      <w:tr w:rsidR="00351F7B" w:rsidTr="00C87715">
        <w:trPr>
          <w:trHeight w:val="403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:rsidR="00351F7B" w:rsidRDefault="00351F7B" w:rsidP="00C87715">
            <w:pPr>
              <w:widowControl w:val="0"/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Counter aggression: yes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</w:tcPr>
          <w:p w:rsidR="00351F7B" w:rsidRDefault="00351F7B" w:rsidP="00C87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-1.213 (1.06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351F7B" w:rsidRDefault="00351F7B" w:rsidP="00C87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-1.137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351F7B" w:rsidRDefault="00351F7B" w:rsidP="00C87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256</w:t>
            </w:r>
          </w:p>
        </w:tc>
      </w:tr>
      <w:tr w:rsidR="00351F7B" w:rsidTr="00C87715">
        <w:trPr>
          <w:trHeight w:val="403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:rsidR="00351F7B" w:rsidRDefault="00351F7B" w:rsidP="00C87715">
            <w:pPr>
              <w:widowControl w:val="0"/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Rank difference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</w:tcPr>
          <w:p w:rsidR="00351F7B" w:rsidRDefault="00351F7B" w:rsidP="00C87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 xml:space="preserve">  0.005 (0.01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351F7B" w:rsidRDefault="00351F7B" w:rsidP="00C87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 xml:space="preserve"> 0.46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351F7B" w:rsidRDefault="00351F7B" w:rsidP="00C87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645</w:t>
            </w:r>
          </w:p>
        </w:tc>
      </w:tr>
      <w:tr w:rsidR="00351F7B" w:rsidTr="00C87715">
        <w:trPr>
          <w:trHeight w:val="403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:rsidR="00351F7B" w:rsidRDefault="00351F7B" w:rsidP="00C87715">
            <w:pPr>
              <w:widowControl w:val="0"/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Familiarity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</w:tcPr>
          <w:p w:rsidR="00351F7B" w:rsidRDefault="00351F7B" w:rsidP="00C87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 xml:space="preserve">  1.935 (1.62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351F7B" w:rsidRDefault="00351F7B" w:rsidP="00C87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1.189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351F7B" w:rsidRDefault="00351F7B" w:rsidP="00C87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235</w:t>
            </w:r>
          </w:p>
        </w:tc>
      </w:tr>
      <w:tr w:rsidR="00351F7B" w:rsidTr="00C87715">
        <w:trPr>
          <w:trHeight w:val="403"/>
        </w:trPr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:rsidR="00351F7B" w:rsidRDefault="00351F7B" w:rsidP="00C87715">
            <w:pPr>
              <w:widowControl w:val="0"/>
              <w:autoSpaceDE w:val="0"/>
              <w:autoSpaceDN w:val="0"/>
              <w:adjustRightInd w:val="0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Affiliation with former opponents: yes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</w:tcPr>
          <w:p w:rsidR="00351F7B" w:rsidRDefault="00351F7B" w:rsidP="00C87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 xml:space="preserve">  1.339 (0.51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351F7B" w:rsidRDefault="00351F7B" w:rsidP="00C87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2.62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</w:tcPr>
          <w:p w:rsidR="00351F7B" w:rsidRDefault="00351F7B" w:rsidP="00C877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>0.001</w:t>
            </w:r>
          </w:p>
        </w:tc>
      </w:tr>
      <w:tr w:rsidR="00351F7B" w:rsidTr="00C87715">
        <w:trPr>
          <w:trHeight w:val="403"/>
        </w:trPr>
        <w:tc>
          <w:tcPr>
            <w:tcW w:w="5000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51F7B" w:rsidRDefault="00351F7B" w:rsidP="00C8771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eastAsia="ＭＳ Ｐゴシック" w:hAnsi="Times New Roman"/>
                <w:color w:val="000000"/>
              </w:rPr>
            </w:pPr>
            <w:r>
              <w:rPr>
                <w:rFonts w:ascii="Times New Roman" w:eastAsia="ＭＳ Ｐゴシック" w:hAnsi="Times New Roman"/>
                <w:color w:val="000000"/>
              </w:rPr>
              <w:t xml:space="preserve">The full vs. null model comparison: </w:t>
            </w:r>
            <w:r>
              <w:rPr>
                <w:rFonts w:ascii="Times New Roman" w:eastAsia="ＭＳ Ｐゴシック" w:hAnsi="Times New Roman"/>
                <w:i/>
                <w:iCs/>
                <w:color w:val="000000"/>
              </w:rPr>
              <w:t>N</w:t>
            </w:r>
            <w:r>
              <w:rPr>
                <w:rFonts w:ascii="Times New Roman" w:eastAsia="ＭＳ Ｐゴシック" w:hAnsi="Times New Roman"/>
                <w:color w:val="000000"/>
              </w:rPr>
              <w:t xml:space="preserve"> = 305, χ</w:t>
            </w:r>
            <w:r>
              <w:rPr>
                <w:rFonts w:ascii="Times New Roman" w:eastAsia="ＭＳ Ｐゴシック" w:hAnsi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ＭＳ Ｐゴシック" w:hAnsi="Times New Roman"/>
                <w:color w:val="000000"/>
                <w:vertAlign w:val="subscript"/>
              </w:rPr>
              <w:t>5</w:t>
            </w:r>
            <w:r>
              <w:rPr>
                <w:rFonts w:ascii="Times New Roman" w:eastAsia="ＭＳ Ｐゴシック" w:hAnsi="Times New Roman"/>
                <w:color w:val="000000"/>
              </w:rPr>
              <w:t xml:space="preserve"> = 14.701, </w:t>
            </w:r>
            <w:r>
              <w:rPr>
                <w:rFonts w:ascii="Times New Roman" w:eastAsia="ＭＳ Ｐゴシック" w:hAnsi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ＭＳ Ｐゴシック" w:hAnsi="Times New Roman"/>
                <w:color w:val="000000"/>
              </w:rPr>
              <w:t xml:space="preserve"> = 0.005</w:t>
            </w:r>
          </w:p>
        </w:tc>
      </w:tr>
    </w:tbl>
    <w:p w:rsidR="00B41DA5" w:rsidRDefault="00B41DA5" w:rsidP="0021061B">
      <w:pPr>
        <w:spacing w:line="360" w:lineRule="auto"/>
        <w:rPr>
          <w:rFonts w:hint="eastAsia"/>
        </w:rPr>
      </w:pPr>
      <w:bookmarkStart w:id="0" w:name="_GoBack"/>
      <w:bookmarkEnd w:id="0"/>
    </w:p>
    <w:sectPr w:rsidR="00B41DA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1130" w:rsidRDefault="00311130" w:rsidP="00B41DA5">
      <w:r>
        <w:separator/>
      </w:r>
    </w:p>
  </w:endnote>
  <w:endnote w:type="continuationSeparator" w:id="0">
    <w:p w:rsidR="00311130" w:rsidRDefault="00311130" w:rsidP="00B41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1130" w:rsidRDefault="00311130" w:rsidP="00B41DA5">
      <w:r>
        <w:separator/>
      </w:r>
    </w:p>
  </w:footnote>
  <w:footnote w:type="continuationSeparator" w:id="0">
    <w:p w:rsidR="00311130" w:rsidRDefault="00311130" w:rsidP="00B41D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61B"/>
    <w:rsid w:val="00050830"/>
    <w:rsid w:val="0021061B"/>
    <w:rsid w:val="00311130"/>
    <w:rsid w:val="00351F7B"/>
    <w:rsid w:val="00427E3F"/>
    <w:rsid w:val="00452ACE"/>
    <w:rsid w:val="005757C6"/>
    <w:rsid w:val="00B41DA5"/>
    <w:rsid w:val="00C03369"/>
    <w:rsid w:val="00E67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51EBC7B"/>
  <w15:chartTrackingRefBased/>
  <w15:docId w15:val="{7D40772E-DBBD-4837-93E5-DC2183B70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B41DA5"/>
    <w:rPr>
      <w:rFonts w:ascii="Century" w:eastAsia="ＭＳ 明朝" w:hAnsi="Century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1DA5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4">
    <w:name w:val="ヘッダー (文字)"/>
    <w:basedOn w:val="a0"/>
    <w:link w:val="a3"/>
    <w:uiPriority w:val="99"/>
    <w:rsid w:val="00B41DA5"/>
  </w:style>
  <w:style w:type="paragraph" w:styleId="a5">
    <w:name w:val="footer"/>
    <w:basedOn w:val="a"/>
    <w:link w:val="a6"/>
    <w:uiPriority w:val="99"/>
    <w:unhideWhenUsed/>
    <w:rsid w:val="00B41DA5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6">
    <w:name w:val="フッター (文字)"/>
    <w:basedOn w:val="a0"/>
    <w:link w:val="a5"/>
    <w:uiPriority w:val="99"/>
    <w:rsid w:val="00B41D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151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勝野吏子</dc:creator>
  <cp:keywords/>
  <dc:description/>
  <cp:lastModifiedBy>勝野吏子</cp:lastModifiedBy>
  <cp:revision>3</cp:revision>
  <dcterms:created xsi:type="dcterms:W3CDTF">2017-05-19T02:00:00Z</dcterms:created>
  <dcterms:modified xsi:type="dcterms:W3CDTF">2017-05-19T02:01:00Z</dcterms:modified>
</cp:coreProperties>
</file>